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273" w:rsidRPr="0073147B" w:rsidRDefault="00D60273" w:rsidP="00D60273">
      <w:pPr>
        <w:widowControl w:val="0"/>
        <w:autoSpaceDE w:val="0"/>
        <w:autoSpaceDN w:val="0"/>
        <w:adjustRightInd w:val="0"/>
        <w:spacing w:after="240" w:line="480" w:lineRule="auto"/>
        <w:ind w:left="284" w:hanging="284"/>
        <w:rPr>
          <w:rFonts w:ascii="Times New Roman" w:hAnsi="Times New Roman" w:cs="Times New Roman"/>
          <w:sz w:val="28"/>
          <w:szCs w:val="28"/>
        </w:rPr>
      </w:pPr>
      <w:r w:rsidRPr="0073147B">
        <w:rPr>
          <w:rFonts w:ascii="Times New Roman" w:hAnsi="Times New Roman" w:cs="Times New Roman"/>
          <w:sz w:val="28"/>
          <w:szCs w:val="28"/>
        </w:rPr>
        <w:t>Appendix B. Target words uses in Experiments 1</w:t>
      </w:r>
      <w:r>
        <w:rPr>
          <w:rFonts w:ascii="Times New Roman" w:hAnsi="Times New Roman" w:cs="Times New Roman"/>
          <w:sz w:val="28"/>
          <w:szCs w:val="28"/>
        </w:rPr>
        <w:t>a, 1b and 2</w:t>
      </w: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  <w:r w:rsidRPr="00487791">
        <w:rPr>
          <w:rFonts w:ascii="Times New Roman" w:hAnsi="Times New Roman" w:cs="Times New Roman"/>
          <w:sz w:val="22"/>
          <w:szCs w:val="22"/>
        </w:rPr>
        <w:t>Target words used for Experiments 1a and 1b</w:t>
      </w:r>
    </w:p>
    <w:tbl>
      <w:tblPr>
        <w:tblW w:w="9084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136"/>
        <w:gridCol w:w="1135"/>
        <w:gridCol w:w="1136"/>
        <w:gridCol w:w="1135"/>
        <w:gridCol w:w="1136"/>
        <w:gridCol w:w="1135"/>
        <w:gridCol w:w="1136"/>
      </w:tblGrid>
      <w:tr w:rsidR="00D60273" w:rsidRPr="00487791" w:rsidTr="0073147B">
        <w:trPr>
          <w:trHeight w:val="537"/>
        </w:trPr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ON-COGNATES</w:t>
            </w:r>
          </w:p>
        </w:tc>
        <w:tc>
          <w:tcPr>
            <w:tcW w:w="2271" w:type="dxa"/>
            <w:gridSpan w:val="2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GNATES</w:t>
            </w:r>
          </w:p>
        </w:tc>
        <w:tc>
          <w:tcPr>
            <w:tcW w:w="2271" w:type="dxa"/>
            <w:gridSpan w:val="2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NON-COGNATES</w:t>
            </w:r>
          </w:p>
        </w:tc>
        <w:tc>
          <w:tcPr>
            <w:tcW w:w="2271" w:type="dxa"/>
            <w:gridSpan w:val="2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GNATES</w:t>
            </w:r>
          </w:p>
        </w:tc>
      </w:tr>
      <w:tr w:rsidR="00D60273" w:rsidRPr="00487791" w:rsidTr="0073147B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Catala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Spanish</w:t>
            </w:r>
            <w:proofErr w:type="spellEnd"/>
          </w:p>
        </w:tc>
        <w:tc>
          <w:tcPr>
            <w:tcW w:w="1135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Catalan</w:t>
            </w:r>
            <w:proofErr w:type="spellEnd"/>
          </w:p>
        </w:tc>
        <w:tc>
          <w:tcPr>
            <w:tcW w:w="1136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Spanish</w:t>
            </w:r>
            <w:proofErr w:type="spellEnd"/>
          </w:p>
        </w:tc>
        <w:tc>
          <w:tcPr>
            <w:tcW w:w="1135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Catalan</w:t>
            </w:r>
            <w:proofErr w:type="spellEnd"/>
          </w:p>
        </w:tc>
        <w:tc>
          <w:tcPr>
            <w:tcW w:w="1136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Spanish</w:t>
            </w:r>
            <w:proofErr w:type="spellEnd"/>
          </w:p>
        </w:tc>
        <w:tc>
          <w:tcPr>
            <w:tcW w:w="1135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Catalan</w:t>
            </w:r>
            <w:proofErr w:type="spellEnd"/>
          </w:p>
        </w:tc>
        <w:tc>
          <w:tcPr>
            <w:tcW w:w="1136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Spanish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usso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úh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iraf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jiraf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orc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erd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rell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rej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duix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res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vell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vej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it</w:t>
            </w: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ed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ós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s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pallon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ripos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tí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tín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aronj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aranj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rbre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árbol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uineu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zorr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làtan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látan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ll</w:t>
            </w: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j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sc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sc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itjó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lcetín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tolí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tón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ranc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ma</w:t>
            </w: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aldill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ald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estra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hach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combr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cob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lit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m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ellotge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eloj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alduf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eonz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uant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uante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au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lave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elèfon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eléfon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orquill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enedor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anc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anque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ocador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ñuel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vestit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vestid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quiro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rdill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codril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codril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ulla</w:t>
            </w: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hoja</w:t>
            </w: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vall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ball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u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usan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rac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ragón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cell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ájar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as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ariz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nciam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echug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lefant</w:t>
            </w: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lefante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anivet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uchill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vió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vión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résse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elocotón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ingüí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ingüin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lleres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afas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mió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mión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Àne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t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uller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uchar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aul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es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lobus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lob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stanag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zanahori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lapis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ápiz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ormatge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ques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n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alled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ub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om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om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xarx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ed</w:t>
            </w: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ilot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elot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uardiol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huch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violí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violín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pelm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vela</w:t>
            </w: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lat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lat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argantan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agartij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mell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mell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u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huev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raç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raz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queixa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uel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ormiga</w:t>
            </w: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hormig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luj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luvi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lor</w:t>
            </w: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lor</w:t>
            </w:r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ranot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na</w:t>
            </w: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gre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gre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om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nzan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at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at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ïm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v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ombet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ombilla</w:t>
            </w: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os</w:t>
            </w: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err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úvol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ube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spal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epill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criptori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critori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utxac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olsill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nell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nill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ixet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rif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rtell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rtill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dir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ill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anc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anco</w:t>
            </w:r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ell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artén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inzell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incel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arret</w:t>
            </w: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ombrero</w:t>
            </w: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ix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j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Xiule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ilbat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rineu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rineo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inestra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ventana</w:t>
            </w:r>
            <w:proofErr w:type="spellEnd"/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inturó</w:t>
            </w:r>
            <w:proofErr w:type="spellEnd"/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inturón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135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136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</w:tr>
    </w:tbl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Default="00D60273" w:rsidP="00D60273">
      <w:pPr>
        <w:rPr>
          <w:rFonts w:ascii="Times New Roman" w:hAnsi="Times New Roman" w:cs="Times New Roman"/>
          <w:sz w:val="22"/>
          <w:szCs w:val="22"/>
        </w:rPr>
      </w:pPr>
    </w:p>
    <w:p w:rsidR="00D60273" w:rsidRPr="00487791" w:rsidRDefault="00D60273" w:rsidP="00D60273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487791">
        <w:rPr>
          <w:rFonts w:ascii="Times New Roman" w:hAnsi="Times New Roman" w:cs="Times New Roman"/>
          <w:sz w:val="22"/>
          <w:szCs w:val="22"/>
        </w:rPr>
        <w:lastRenderedPageBreak/>
        <w:t>Target words used for Experiment 2</w:t>
      </w:r>
    </w:p>
    <w:tbl>
      <w:tblPr>
        <w:tblW w:w="9084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4"/>
        <w:gridCol w:w="1514"/>
        <w:gridCol w:w="1514"/>
        <w:gridCol w:w="1514"/>
        <w:gridCol w:w="1514"/>
        <w:gridCol w:w="1514"/>
      </w:tblGrid>
      <w:tr w:rsidR="00D60273" w:rsidRPr="00487791" w:rsidTr="0073147B">
        <w:trPr>
          <w:trHeight w:val="300"/>
        </w:trPr>
        <w:tc>
          <w:tcPr>
            <w:tcW w:w="4542" w:type="dxa"/>
            <w:gridSpan w:val="3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4542" w:type="dxa"/>
            <w:gridSpan w:val="3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</w:tr>
      <w:tr w:rsidR="00D60273" w:rsidRPr="00487791" w:rsidTr="0073147B">
        <w:trPr>
          <w:trHeight w:val="39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English</w:t>
            </w:r>
          </w:p>
        </w:tc>
        <w:tc>
          <w:tcPr>
            <w:tcW w:w="1514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Catalan</w:t>
            </w:r>
            <w:proofErr w:type="spellEnd"/>
          </w:p>
        </w:tc>
        <w:tc>
          <w:tcPr>
            <w:tcW w:w="1514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Spanish</w:t>
            </w:r>
            <w:proofErr w:type="spellEnd"/>
          </w:p>
        </w:tc>
        <w:tc>
          <w:tcPr>
            <w:tcW w:w="1514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English</w:t>
            </w:r>
          </w:p>
        </w:tc>
        <w:tc>
          <w:tcPr>
            <w:tcW w:w="1514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Catalan</w:t>
            </w:r>
            <w:proofErr w:type="spellEnd"/>
          </w:p>
        </w:tc>
        <w:tc>
          <w:tcPr>
            <w:tcW w:w="1514" w:type="dxa"/>
            <w:vAlign w:val="center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sv-SE" w:eastAsia="sv-SE"/>
              </w:rPr>
              <w:t>Spanish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rog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ranot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na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hair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dir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ill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trawberry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duix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res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inger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it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ed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utterfly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pallon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ripos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range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aronj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aranj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ox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uineu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zorr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y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ll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j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heep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vell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vej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ar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rell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rej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bbit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nill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nej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ox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ix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j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anan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làtan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látan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irplan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vió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vión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ous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tolí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tón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ock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ellotg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eloj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illow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ixí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lmohad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ed</w:t>
            </w:r>
            <w:proofErr w:type="gram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lit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m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at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t-</w:t>
            </w: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enat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urciélag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key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au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lave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uck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ànec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t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hees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ormatg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ques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rrot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stanag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zanahori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gg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u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huev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lov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uant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uant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ress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vestit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vestid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poon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uller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uchar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ing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nell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nill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encil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lapis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ápiz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re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rbr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árbol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pider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rany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rañ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read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n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lighter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ncenedor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echer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ppl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om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nzan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wl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ussol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úh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og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os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err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Grape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aïm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v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ig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orc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erd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Kit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tel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met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window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finestr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ventan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esk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criptori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critori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all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ilota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elota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own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llass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yas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rm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raç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raz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eetl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carabat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scarabajo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horse</w:t>
            </w:r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vall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ballo</w:t>
            </w:r>
            <w:proofErr w:type="spellEnd"/>
          </w:p>
        </w:tc>
      </w:tr>
      <w:tr w:rsidR="00D60273" w:rsidRPr="00487791" w:rsidTr="0073147B">
        <w:trPr>
          <w:trHeight w:val="34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ake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stís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stel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bear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ós</w:t>
            </w:r>
            <w:proofErr w:type="spellEnd"/>
          </w:p>
        </w:tc>
        <w:tc>
          <w:tcPr>
            <w:tcW w:w="1514" w:type="dxa"/>
            <w:vAlign w:val="bottom"/>
          </w:tcPr>
          <w:p w:rsidR="00D60273" w:rsidRPr="00487791" w:rsidRDefault="00D60273" w:rsidP="0073147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487791">
              <w:rPr>
                <w:rFonts w:ascii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oso</w:t>
            </w:r>
            <w:proofErr w:type="spellEnd"/>
          </w:p>
        </w:tc>
      </w:tr>
    </w:tbl>
    <w:p w:rsidR="00DB1B41" w:rsidRDefault="00DB1B41"/>
    <w:sectPr w:rsidR="00DB1B41" w:rsidSect="0069591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273"/>
    <w:rsid w:val="00695915"/>
    <w:rsid w:val="00D60273"/>
    <w:rsid w:val="00DB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65E2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2</Characters>
  <Application>Microsoft Macintosh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Runnqvist</dc:creator>
  <cp:keywords/>
  <dc:description/>
  <cp:lastModifiedBy>Elin Runnqvist</cp:lastModifiedBy>
  <cp:revision>1</cp:revision>
  <dcterms:created xsi:type="dcterms:W3CDTF">2019-03-11T08:25:00Z</dcterms:created>
  <dcterms:modified xsi:type="dcterms:W3CDTF">2019-03-11T08:26:00Z</dcterms:modified>
</cp:coreProperties>
</file>